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60" w:type="dxa"/>
        <w:tblLook w:val="04A0" w:firstRow="1" w:lastRow="0" w:firstColumn="1" w:lastColumn="0" w:noHBand="0" w:noVBand="1"/>
      </w:tblPr>
      <w:tblGrid>
        <w:gridCol w:w="843"/>
        <w:gridCol w:w="840"/>
        <w:gridCol w:w="1081"/>
        <w:gridCol w:w="872"/>
        <w:gridCol w:w="1473"/>
        <w:gridCol w:w="909"/>
        <w:gridCol w:w="1204"/>
        <w:gridCol w:w="960"/>
        <w:gridCol w:w="960"/>
        <w:gridCol w:w="1380"/>
      </w:tblGrid>
      <w:tr w:rsidR="00B74E4B" w:rsidRPr="00DD2367" w14:paraId="6693E6FA" w14:textId="77777777" w:rsidTr="00B74E4B">
        <w:trPr>
          <w:trHeight w:val="300"/>
        </w:trPr>
        <w:tc>
          <w:tcPr>
            <w:tcW w:w="71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0B6C6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ppendix Table 1. Demographic Data and Neuropathologic Diagnosis of Subj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ADE5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0CCE2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0B7B1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3D65F4B0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10F16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096AB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508D3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46EF9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6267E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aak Scor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398A1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MI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972BD5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PO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7770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ECE2B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140B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2AC9174C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B68E62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7-3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52DE7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2DECE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E51F3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EAA87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4EAFC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2B971F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66F1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1AFEE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F73C17" w14:textId="77777777" w:rsidR="00B74E4B" w:rsidRPr="00DD2367" w:rsidRDefault="00B74E4B" w:rsidP="0025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 (PMI)</w:t>
            </w:r>
          </w:p>
        </w:tc>
      </w:tr>
      <w:tr w:rsidR="00B74E4B" w:rsidRPr="00DD2367" w14:paraId="4EF84179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8F896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7-7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967F7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A4023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F5F4F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C35A4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6C538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7CE33A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1131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664FB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E059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43</w:t>
            </w:r>
          </w:p>
        </w:tc>
      </w:tr>
      <w:tr w:rsidR="00B74E4B" w:rsidRPr="00DD2367" w14:paraId="040C01D4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4F4A8D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8-5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FDC01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BFA5A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42A2F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732A3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2727D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930553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237B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5F157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6FE0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51</w:t>
            </w:r>
          </w:p>
        </w:tc>
      </w:tr>
      <w:tr w:rsidR="00B74E4B" w:rsidRPr="00DD2367" w14:paraId="1CEFAE8C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AEC6B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8-7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0ACDE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8AB65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821F1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F090D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F2A61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8DA633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C60C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B8EC6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159D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235</w:t>
            </w:r>
          </w:p>
        </w:tc>
      </w:tr>
      <w:tr w:rsidR="00B74E4B" w:rsidRPr="00DD2367" w14:paraId="0CC43D75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20801D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9-2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3C15F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234B5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0D513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F2AA2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76E3A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20841B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D6D8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FDDC3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B5623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49BF1FDC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76629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9-4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B0C6F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CEE87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B8460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62D0D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F1686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83DCFD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A4D7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A6036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9E83D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3877AFC9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36218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9-5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AFF88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8DE226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DA3DF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879B7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65398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25C69C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1BAB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3799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5C8DD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76C8FB48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29F824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9-5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55592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49D69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8BABCF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EF521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2C8BA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DF65CF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144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C73AA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E0240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35DD2A42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75CF58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-0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4476B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8A29B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6E000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04FEF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B70AF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62BDA5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492D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36F99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CFA5A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6014890D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AAFE7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-2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F108E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BF042F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44EA7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E4E6E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7ADA7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11B3FF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2174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33D14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B1D00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078AACFA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DAA1E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-3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81B6C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F4E531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D6DFB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505B9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D5DAF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83DF0E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07A9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C633A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77685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5DC43D32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1AB26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-6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3C2E5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CA3CD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8C9BF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46F08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86103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C289EB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B32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2FC8D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F650B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3EB391EC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6C9E1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-7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F922D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9BB113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91175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3A528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7DF08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B80FD8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BDEE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2B469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FE2FB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3EB0AB1A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F1E34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-2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A9CF4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81832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391370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F8C27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4813B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62807F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CEC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74A4F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AA45F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103E2D89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A0CF1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-4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34E27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E0016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A201D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2E5F6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0E4C9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89CAE0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CD10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AEF60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E11D0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146E4B7D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C65937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-4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D847D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49526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2EC36C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FF457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17DA4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41D30D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8065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82E11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C22C3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20DC730A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652BA2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-5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BD19E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98812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A05A4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B4928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6680D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B68983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5819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85D49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F898B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57073B83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35FC6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-5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21F1D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476B7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F2B46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00D7F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6B2B0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85E79C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2465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83C5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BD715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13467A6D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B82E63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-1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C756D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55CA95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DA347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1BB7B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638BF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3FD948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85E1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F01E9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901CA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7CFBD2F9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D36B7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-4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CF3D4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6DABD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66776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FE8C0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4E761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315BEE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A712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A919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E0112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26FF4C0B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D9869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7-5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0CC55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FB71D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4A6F9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A8AA3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969AB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BBADA3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33BF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12CFB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6B62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492A1B70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1519B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8-5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89360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EAD0F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5F311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6EB941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69C90B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F699BD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B961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AB3AC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B9EDC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782FFFB6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F6B766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-7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A9F15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9B3DD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A0284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B3667F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3E3FD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C24439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2F1C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2DA14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5093B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7BBC632B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71DCE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-0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33960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0E7E4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C0F426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7471A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E3982B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F57846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F8E5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412CB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1CD43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17DC3141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35750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-9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D7C36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66FCD7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2A04B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903494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1E109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270344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12D3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0E9D4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7491B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4AD7409F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5A570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-6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C9FEF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47059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CAE9D7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DAD03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73AC5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AA7934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909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9FAB9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46D70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3FCE2240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D6F2E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-3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32156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6D2B0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186E0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40FAA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DB931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BA666F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9FA5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67E54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92D5D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70AF4A8D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204C67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-4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3DCB0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A357B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68BE8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63147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71512F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E86541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5E56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F8154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161BC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0E6716DF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CBFA9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-1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590D9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66BC73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C6E6B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C8D005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532D5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9FE9EA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9038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8EE84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318B2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3FFB1629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E510F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-1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C80D0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6A780D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0732D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354CE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D4E12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2CDC8A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8108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DEA2C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D7480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3CE1A4E8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8DFD8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-3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45288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031554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FA17D8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58893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95DF0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C99B84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5AF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F3683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B0593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08D5E63F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801D3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-7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EDA50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E062B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3805A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63CFB0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C7834C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A8EB22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6658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2C012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F30F4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275AF6F1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EEBE0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-8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FDD74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38C7D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573F0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1A953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BDA268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B041B6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CE20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87160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23E40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7EC8AC09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7C03F4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-1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48B52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15A66A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209AB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DD137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41592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B07317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0C64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409F5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EC642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3CA281C9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37CE23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-4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FEFEB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7EAF3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157B3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24044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C607B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F21E59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1DF5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1243B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7C44D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7985F18A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59BE4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-1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E4B35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C0970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6F990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4E6A1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482E2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6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41F3A1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3D5D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EE135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29B20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02EE4703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902FF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-6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8C37A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3FA1E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325F5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80CA1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D6091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A2748F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6F99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19867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08800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06B23479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26FDD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-6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E5842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0B31C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81B90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7A360B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C2F26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EDB092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BEB9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3347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11292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5AFFF5ED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93B9B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0-6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49287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CA2BFB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AA2935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9FA8C9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BEFD0C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A2A037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2DE1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F029A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3BDAB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75CA9B3A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8A76C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-6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FB05B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17D08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A836C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49E7F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955357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4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4EFFEC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ED4A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06D13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52F0B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220290FA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B1F5E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6-0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34A10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123CD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B5FAB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261530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ABAB44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7A3740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798D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E8D6D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45FF9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365562A0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807F2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-3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9B5ED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93917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3F5C6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C9297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48CE1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B16242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7204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D16C9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FE733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7226E8C0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4B5587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-2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0F738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CF883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FA86F3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C0037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51248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3F3091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B16E9C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1EAE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EC20B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01389DF9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9BBF5E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-3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D564F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8F9E4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B8641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E371D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93D9A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612394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D4A6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C9F9E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6BCE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73AF779D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110EA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-5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6C1B8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68B6A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732F4E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E97D5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7B048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A6A255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709B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D8C05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19F78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15D14796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8CA4A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-2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9502E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9DB4F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33EEB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591ED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00374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7567D1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6EF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3AA04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E2795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0CB24F7B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B411C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-1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1A88F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05096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4468B9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64D04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9814A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C5C4B9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CB74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0B78C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E6701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16E63990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F9FEB6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-3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17112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FA089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32879A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CEB0C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6012A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6B9534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C6D2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41C53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F8DF9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0BD1E04E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3B145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-4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873A7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DA0B2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EA5B3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BA1F7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56701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61754A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8A31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5FB01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B380B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49FF5921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96CFC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-5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AEBF8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F709B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73BAF2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BC566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4C377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9F9907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8588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94CCB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3FD75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685408F7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0B28D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-5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2AC8D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6819A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AC056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596C4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9B004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B65CD8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B717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C002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20343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6E6AB1E9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E8CD9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-6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23D5D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D0B8E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518D0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9BC74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385C5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23C1B8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9B9C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9D58D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24129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0D562863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3826B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-7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310F4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23A20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0BF03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0A2EC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B0DA1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3AA6EE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C8A2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BC60A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9545C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30A65116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58251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-0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930BD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3A0AF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2C2F001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7E4D7F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6FF9FE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DD6850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A2BC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F052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945C5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4EE84D2F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818D8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-1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1EB03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5BB8F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D3233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FB907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E0D1D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3DFAF19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D4BB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D9793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CA6D0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0BD0F8E8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E5D2D3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-4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D5BED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20653C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C9032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8B1E2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0F907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126BD3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69EF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DEA83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A6993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0193928C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E9A13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-0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DA990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02D06C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6A798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C428F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63B91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5C04D6C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E63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A14AF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85577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24B650F1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69AFF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-1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8F9B6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497E2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792AB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68ABC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93964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5F86A6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7822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2476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8C910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111105A1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4BF72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-2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54951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E76C1D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2B9004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40D07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8ACF2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D3A0E8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BC7C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FCDF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3D50C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74E4B" w:rsidRPr="00DD2367" w14:paraId="629BDB43" w14:textId="77777777" w:rsidTr="00B74E4B">
        <w:trPr>
          <w:trHeight w:val="30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11A3EA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-6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CA2B37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6E8A358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CF0996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AF9630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2168FB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DC55235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D23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F79D2" w14:textId="77777777" w:rsidR="00B74E4B" w:rsidRPr="00DD2367" w:rsidRDefault="00B74E4B" w:rsidP="00B7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13A77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CC483" w14:textId="77777777" w:rsidR="00B74E4B" w:rsidRPr="00DD2367" w:rsidRDefault="00B74E4B" w:rsidP="00B74E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BA8514D" w14:textId="77777777" w:rsidR="00575746" w:rsidRPr="00DD2367" w:rsidRDefault="00575746">
      <w:pPr>
        <w:rPr>
          <w:rFonts w:ascii="Times New Roman" w:hAnsi="Times New Roman" w:cs="Times New Roman"/>
          <w:sz w:val="22"/>
          <w:szCs w:val="22"/>
        </w:rPr>
      </w:pPr>
    </w:p>
    <w:sectPr w:rsidR="00575746" w:rsidRPr="00DD2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E4B"/>
    <w:rsid w:val="00124D12"/>
    <w:rsid w:val="0014160F"/>
    <w:rsid w:val="0025071C"/>
    <w:rsid w:val="00270FA4"/>
    <w:rsid w:val="0045318E"/>
    <w:rsid w:val="005067AD"/>
    <w:rsid w:val="00575746"/>
    <w:rsid w:val="00647025"/>
    <w:rsid w:val="00A24D0D"/>
    <w:rsid w:val="00B214B3"/>
    <w:rsid w:val="00B74E4B"/>
    <w:rsid w:val="00DD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F5FD9"/>
  <w15:chartTrackingRefBased/>
  <w15:docId w15:val="{3C9819C1-310B-437A-8430-45AF55207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4E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E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E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E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E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E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E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E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E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E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E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E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E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E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E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E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4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E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4E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E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4E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E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4E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E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E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 Nygård Mjåseth</dc:creator>
  <cp:keywords/>
  <dc:description/>
  <cp:lastModifiedBy>Ulrik Mjaaseth</cp:lastModifiedBy>
  <cp:revision>4</cp:revision>
  <dcterms:created xsi:type="dcterms:W3CDTF">2025-08-15T08:55:00Z</dcterms:created>
  <dcterms:modified xsi:type="dcterms:W3CDTF">2026-01-31T16:44:00Z</dcterms:modified>
</cp:coreProperties>
</file>